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4277" w:rsidRDefault="00234277" w:rsidP="00234277">
      <w:pPr>
        <w:rPr>
          <w:rFonts w:ascii="Times New Roman" w:eastAsiaTheme="minorEastAsia" w:hAnsi="Times New Roman"/>
          <w:i/>
          <w:sz w:val="20"/>
          <w:szCs w:val="20"/>
          <w:lang w:eastAsia="zh-CN"/>
        </w:rPr>
      </w:pPr>
      <w:r w:rsidRPr="00CC02E1">
        <w:rPr>
          <w:rFonts w:ascii="Times New Roman" w:hAnsi="Times New Roman"/>
          <w:sz w:val="20"/>
          <w:szCs w:val="20"/>
        </w:rPr>
        <w:t>Supplementa</w:t>
      </w:r>
      <w:r>
        <w:rPr>
          <w:rFonts w:ascii="Times New Roman" w:eastAsia="宋体" w:hAnsi="Times New Roman" w:hint="eastAsia"/>
          <w:sz w:val="20"/>
          <w:szCs w:val="20"/>
          <w:lang w:eastAsia="zh-CN"/>
        </w:rPr>
        <w:t>l</w:t>
      </w:r>
      <w:r w:rsidRPr="00CC02E1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eastAsiaTheme="minorEastAsia" w:hAnsi="Times New Roman" w:hint="eastAsia"/>
          <w:sz w:val="20"/>
          <w:szCs w:val="20"/>
          <w:lang w:eastAsia="zh-CN"/>
        </w:rPr>
        <w:t>Figure</w:t>
      </w:r>
      <w:r>
        <w:rPr>
          <w:rFonts w:ascii="Times New Roman" w:hAnsi="Times New Roman"/>
          <w:sz w:val="20"/>
          <w:szCs w:val="20"/>
        </w:rPr>
        <w:t xml:space="preserve"> </w:t>
      </w:r>
      <w:r w:rsidRPr="00CC02E1">
        <w:rPr>
          <w:rFonts w:ascii="Times New Roman" w:hAnsi="Times New Roman"/>
          <w:sz w:val="20"/>
          <w:szCs w:val="20"/>
        </w:rPr>
        <w:t xml:space="preserve">1. </w:t>
      </w:r>
      <w:proofErr w:type="gramStart"/>
      <w:r w:rsidR="00595503" w:rsidRPr="00595503">
        <w:rPr>
          <w:rFonts w:ascii="Times New Roman" w:hAnsi="Times New Roman"/>
          <w:sz w:val="20"/>
          <w:szCs w:val="20"/>
        </w:rPr>
        <w:t>qRT-PCR</w:t>
      </w:r>
      <w:proofErr w:type="gramEnd"/>
      <w:r w:rsidR="00595503" w:rsidRPr="00595503">
        <w:rPr>
          <w:rFonts w:ascii="Times New Roman" w:hAnsi="Times New Roman"/>
          <w:sz w:val="20"/>
          <w:szCs w:val="20"/>
        </w:rPr>
        <w:t xml:space="preserve"> validation of 10 genes expressed in IR64 and </w:t>
      </w:r>
      <w:r w:rsidR="00595503" w:rsidRPr="00595503">
        <w:rPr>
          <w:rFonts w:ascii="Times New Roman" w:eastAsiaTheme="minorEastAsia" w:hAnsi="Times New Roman" w:hint="eastAsia"/>
          <w:i/>
          <w:sz w:val="20"/>
          <w:szCs w:val="20"/>
          <w:lang w:eastAsia="zh-CN"/>
        </w:rPr>
        <w:t>spl21</w:t>
      </w:r>
    </w:p>
    <w:p w:rsidR="007954C2" w:rsidRPr="007954C2" w:rsidRDefault="007954C2" w:rsidP="00234277">
      <w:pPr>
        <w:rPr>
          <w:rFonts w:ascii="Times New Roman" w:eastAsiaTheme="minorEastAsia" w:hAnsi="Times New Roman"/>
          <w:sz w:val="16"/>
          <w:szCs w:val="16"/>
          <w:lang w:eastAsia="zh-CN"/>
        </w:rPr>
      </w:pPr>
      <w:r w:rsidRPr="007954C2">
        <w:rPr>
          <w:rFonts w:ascii="Times New Roman" w:eastAsiaTheme="minorEastAsia" w:hAnsi="Times New Roman"/>
          <w:i/>
          <w:sz w:val="16"/>
          <w:szCs w:val="16"/>
          <w:lang w:eastAsia="zh-CN"/>
        </w:rPr>
        <w:t>Actin1</w:t>
      </w:r>
      <w:r w:rsidRPr="007954C2">
        <w:rPr>
          <w:rFonts w:ascii="Times New Roman" w:eastAsiaTheme="minorEastAsia" w:hAnsi="Times New Roman"/>
          <w:sz w:val="16"/>
          <w:szCs w:val="16"/>
          <w:lang w:eastAsia="zh-CN"/>
        </w:rPr>
        <w:t xml:space="preserve"> was used as an internal control. </w:t>
      </w:r>
      <w:r>
        <w:rPr>
          <w:rFonts w:ascii="Times New Roman" w:eastAsiaTheme="minorEastAsia" w:hAnsi="Times New Roman" w:hint="eastAsia"/>
          <w:sz w:val="16"/>
          <w:szCs w:val="16"/>
          <w:lang w:eastAsia="zh-CN"/>
        </w:rPr>
        <w:t>D</w:t>
      </w:r>
      <w:r w:rsidRPr="007954C2">
        <w:rPr>
          <w:rFonts w:ascii="Times New Roman" w:eastAsiaTheme="minorEastAsia" w:hAnsi="Times New Roman"/>
          <w:sz w:val="16"/>
          <w:szCs w:val="16"/>
          <w:lang w:eastAsia="zh-CN"/>
        </w:rPr>
        <w:t xml:space="preserve">ouble asterisks denote </w:t>
      </w:r>
      <w:r w:rsidRPr="007954C2">
        <w:rPr>
          <w:rFonts w:ascii="Times New Roman" w:eastAsiaTheme="minorEastAsia" w:hAnsi="Times New Roman"/>
          <w:i/>
          <w:sz w:val="16"/>
          <w:szCs w:val="16"/>
          <w:lang w:eastAsia="zh-CN"/>
        </w:rPr>
        <w:t>P</w:t>
      </w:r>
      <w:r w:rsidRPr="007954C2">
        <w:rPr>
          <w:rFonts w:ascii="Times New Roman" w:eastAsiaTheme="minorEastAsia" w:hAnsi="Times New Roman"/>
          <w:sz w:val="16"/>
          <w:szCs w:val="16"/>
          <w:lang w:eastAsia="zh-CN"/>
        </w:rPr>
        <w:t xml:space="preserve">-value &lt; 0.01 </w:t>
      </w:r>
      <w:r>
        <w:rPr>
          <w:rFonts w:ascii="Times New Roman" w:eastAsiaTheme="minorEastAsia" w:hAnsi="Times New Roman"/>
          <w:sz w:val="16"/>
          <w:szCs w:val="16"/>
          <w:lang w:eastAsia="zh-CN"/>
        </w:rPr>
        <w:t xml:space="preserve">(Student's </w:t>
      </w:r>
      <w:r w:rsidRPr="007954C2">
        <w:rPr>
          <w:rFonts w:ascii="Times New Roman" w:eastAsiaTheme="minorEastAsia" w:hAnsi="Times New Roman"/>
          <w:i/>
          <w:sz w:val="16"/>
          <w:szCs w:val="16"/>
          <w:lang w:eastAsia="zh-CN"/>
        </w:rPr>
        <w:t>t</w:t>
      </w:r>
      <w:r>
        <w:rPr>
          <w:rFonts w:ascii="Times New Roman" w:eastAsiaTheme="minorEastAsia" w:hAnsi="Times New Roman"/>
          <w:sz w:val="16"/>
          <w:szCs w:val="16"/>
          <w:lang w:eastAsia="zh-CN"/>
        </w:rPr>
        <w:t>-test</w:t>
      </w:r>
      <w:r w:rsidRPr="007954C2">
        <w:rPr>
          <w:rFonts w:ascii="Times New Roman" w:eastAsiaTheme="minorEastAsia" w:hAnsi="Times New Roman"/>
          <w:sz w:val="16"/>
          <w:szCs w:val="16"/>
          <w:lang w:eastAsia="zh-CN"/>
        </w:rPr>
        <w:t>).</w:t>
      </w:r>
    </w:p>
    <w:p w:rsidR="003957FE" w:rsidRPr="003957FE" w:rsidRDefault="00E7670B" w:rsidP="00234277">
      <w:pPr>
        <w:rPr>
          <w:rFonts w:ascii="Times New Roman" w:eastAsiaTheme="minorEastAsia" w:hAnsi="Times New Roman"/>
          <w:sz w:val="20"/>
          <w:szCs w:val="20"/>
          <w:lang w:eastAsia="zh-CN"/>
        </w:rPr>
      </w:pPr>
      <w:r>
        <w:rPr>
          <w:rFonts w:ascii="Times New Roman" w:eastAsiaTheme="minorEastAsia" w:hAnsi="Times New Roman"/>
          <w:noProof/>
          <w:sz w:val="20"/>
          <w:szCs w:val="20"/>
          <w:lang w:eastAsia="zh-CN"/>
        </w:rPr>
        <w:drawing>
          <wp:inline distT="0" distB="0" distL="0" distR="0">
            <wp:extent cx="5241925" cy="4410710"/>
            <wp:effectExtent l="0" t="0" r="0" b="8890"/>
            <wp:docPr id="1" name="图片 1" descr="C:\Users\Zhang\Desktop\spl21\supp tabl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Zhang\Desktop\spl21\supp table 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1925" cy="4410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3957FE" w:rsidRPr="003957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0859" w:rsidRDefault="009A0859" w:rsidP="00234277">
      <w:r>
        <w:separator/>
      </w:r>
    </w:p>
  </w:endnote>
  <w:endnote w:type="continuationSeparator" w:id="0">
    <w:p w:rsidR="009A0859" w:rsidRDefault="009A0859" w:rsidP="002342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0859" w:rsidRDefault="009A0859" w:rsidP="00234277">
      <w:r>
        <w:separator/>
      </w:r>
    </w:p>
  </w:footnote>
  <w:footnote w:type="continuationSeparator" w:id="0">
    <w:p w:rsidR="009A0859" w:rsidRDefault="009A0859" w:rsidP="002342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FBC"/>
    <w:rsid w:val="00004017"/>
    <w:rsid w:val="00020281"/>
    <w:rsid w:val="00047B47"/>
    <w:rsid w:val="00051990"/>
    <w:rsid w:val="00052E2E"/>
    <w:rsid w:val="00075DEC"/>
    <w:rsid w:val="00083825"/>
    <w:rsid w:val="000852FE"/>
    <w:rsid w:val="000909ED"/>
    <w:rsid w:val="000A25B9"/>
    <w:rsid w:val="000C1772"/>
    <w:rsid w:val="000D7255"/>
    <w:rsid w:val="000F67FB"/>
    <w:rsid w:val="00102724"/>
    <w:rsid w:val="00145290"/>
    <w:rsid w:val="00155F9C"/>
    <w:rsid w:val="00197D99"/>
    <w:rsid w:val="001D1768"/>
    <w:rsid w:val="001D5FDE"/>
    <w:rsid w:val="00205732"/>
    <w:rsid w:val="00210AE6"/>
    <w:rsid w:val="00234277"/>
    <w:rsid w:val="00240194"/>
    <w:rsid w:val="00240968"/>
    <w:rsid w:val="00265505"/>
    <w:rsid w:val="002A00C4"/>
    <w:rsid w:val="002E48CD"/>
    <w:rsid w:val="002E63A5"/>
    <w:rsid w:val="002E7038"/>
    <w:rsid w:val="00315F83"/>
    <w:rsid w:val="0034362C"/>
    <w:rsid w:val="00357471"/>
    <w:rsid w:val="00371249"/>
    <w:rsid w:val="003957FE"/>
    <w:rsid w:val="00396D38"/>
    <w:rsid w:val="003D45A4"/>
    <w:rsid w:val="003D5B07"/>
    <w:rsid w:val="003F0BF1"/>
    <w:rsid w:val="0042556C"/>
    <w:rsid w:val="00433BC8"/>
    <w:rsid w:val="004471D1"/>
    <w:rsid w:val="004504C9"/>
    <w:rsid w:val="0046417D"/>
    <w:rsid w:val="00496CB2"/>
    <w:rsid w:val="004A743A"/>
    <w:rsid w:val="004C77C1"/>
    <w:rsid w:val="004D6FFC"/>
    <w:rsid w:val="004E3DB2"/>
    <w:rsid w:val="004F4C3F"/>
    <w:rsid w:val="00523AEB"/>
    <w:rsid w:val="005441C4"/>
    <w:rsid w:val="00550A91"/>
    <w:rsid w:val="005578DF"/>
    <w:rsid w:val="00595503"/>
    <w:rsid w:val="005C3927"/>
    <w:rsid w:val="005D2C83"/>
    <w:rsid w:val="005F1519"/>
    <w:rsid w:val="005F71F9"/>
    <w:rsid w:val="00662CDE"/>
    <w:rsid w:val="00662E43"/>
    <w:rsid w:val="006724DC"/>
    <w:rsid w:val="0068308B"/>
    <w:rsid w:val="006F72AC"/>
    <w:rsid w:val="007215AA"/>
    <w:rsid w:val="0075563D"/>
    <w:rsid w:val="00770169"/>
    <w:rsid w:val="007954C2"/>
    <w:rsid w:val="007B0F39"/>
    <w:rsid w:val="007B2ACB"/>
    <w:rsid w:val="007B507B"/>
    <w:rsid w:val="007C7EFD"/>
    <w:rsid w:val="007E0B2C"/>
    <w:rsid w:val="008414F6"/>
    <w:rsid w:val="008559DB"/>
    <w:rsid w:val="0086152C"/>
    <w:rsid w:val="008B5E49"/>
    <w:rsid w:val="00927B86"/>
    <w:rsid w:val="009548AD"/>
    <w:rsid w:val="00963099"/>
    <w:rsid w:val="009A0859"/>
    <w:rsid w:val="009A2063"/>
    <w:rsid w:val="009B7892"/>
    <w:rsid w:val="009D2C35"/>
    <w:rsid w:val="009D60E1"/>
    <w:rsid w:val="009F67F2"/>
    <w:rsid w:val="00A052F1"/>
    <w:rsid w:val="00A22465"/>
    <w:rsid w:val="00A44394"/>
    <w:rsid w:val="00A470E1"/>
    <w:rsid w:val="00A54258"/>
    <w:rsid w:val="00A664D3"/>
    <w:rsid w:val="00A672B1"/>
    <w:rsid w:val="00AE6FBC"/>
    <w:rsid w:val="00B024A8"/>
    <w:rsid w:val="00B0511A"/>
    <w:rsid w:val="00B92038"/>
    <w:rsid w:val="00B966E6"/>
    <w:rsid w:val="00B977A6"/>
    <w:rsid w:val="00BB3B79"/>
    <w:rsid w:val="00BF5C77"/>
    <w:rsid w:val="00C0002E"/>
    <w:rsid w:val="00C81A5E"/>
    <w:rsid w:val="00CC1EAC"/>
    <w:rsid w:val="00CF1099"/>
    <w:rsid w:val="00D020D9"/>
    <w:rsid w:val="00D03F54"/>
    <w:rsid w:val="00D41B6E"/>
    <w:rsid w:val="00D65EA4"/>
    <w:rsid w:val="00D92855"/>
    <w:rsid w:val="00DC2944"/>
    <w:rsid w:val="00DD2E0E"/>
    <w:rsid w:val="00DF2840"/>
    <w:rsid w:val="00DF5F1F"/>
    <w:rsid w:val="00E14C85"/>
    <w:rsid w:val="00E7670B"/>
    <w:rsid w:val="00EA57B4"/>
    <w:rsid w:val="00EB4CE6"/>
    <w:rsid w:val="00F3185F"/>
    <w:rsid w:val="00F462B6"/>
    <w:rsid w:val="00F63CA2"/>
    <w:rsid w:val="00FB0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4277"/>
    <w:pPr>
      <w:widowControl w:val="0"/>
    </w:pPr>
    <w:rPr>
      <w:rFonts w:ascii="Calibri" w:eastAsia="PMingLiU" w:hAnsi="Calibri" w:cs="Times New Roman"/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42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23427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4277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23427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957F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957FE"/>
    <w:rPr>
      <w:rFonts w:ascii="Calibri" w:eastAsia="PMingLiU" w:hAnsi="Calibri" w:cs="Times New Roman"/>
      <w:sz w:val="18"/>
      <w:szCs w:val="18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4277"/>
    <w:pPr>
      <w:widowControl w:val="0"/>
    </w:pPr>
    <w:rPr>
      <w:rFonts w:ascii="Calibri" w:eastAsia="PMingLiU" w:hAnsi="Calibri" w:cs="Times New Roman"/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42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23427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4277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23427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957F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957FE"/>
    <w:rPr>
      <w:rFonts w:ascii="Calibri" w:eastAsia="PMingLiU" w:hAnsi="Calibri" w:cs="Times New Roman"/>
      <w:sz w:val="18"/>
      <w:szCs w:val="18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xia123</dc:creator>
  <cp:lastModifiedBy>Zhang</cp:lastModifiedBy>
  <cp:revision>10</cp:revision>
  <cp:lastPrinted>2018-09-06T05:25:00Z</cp:lastPrinted>
  <dcterms:created xsi:type="dcterms:W3CDTF">2018-08-30T08:40:00Z</dcterms:created>
  <dcterms:modified xsi:type="dcterms:W3CDTF">2018-09-07T04:11:00Z</dcterms:modified>
</cp:coreProperties>
</file>